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FB4A7" w14:textId="20D41891" w:rsidR="00A20FEE" w:rsidRPr="00592240" w:rsidRDefault="00434424">
      <w:pPr>
        <w:rPr>
          <w:rFonts w:ascii="Times New Roman" w:hAnsi="Times New Roman" w:cs="Times New Roman"/>
        </w:rPr>
      </w:pPr>
      <w:r w:rsidRPr="00434424">
        <w:rPr>
          <w:rFonts w:ascii="Times New Roman" w:hAnsi="Times New Roman" w:cs="Times New Roman"/>
          <w:b/>
          <w:bCs/>
        </w:rPr>
        <w:t>Supplementary</w:t>
      </w:r>
      <w:r w:rsidRPr="00434424">
        <w:rPr>
          <w:rFonts w:ascii="Times New Roman" w:hAnsi="Times New Roman" w:cs="Times New Roman"/>
          <w:b/>
          <w:bCs/>
        </w:rPr>
        <w:t xml:space="preserve"> </w:t>
      </w:r>
      <w:r w:rsidR="00EA003D" w:rsidRPr="00592240">
        <w:rPr>
          <w:rFonts w:ascii="Times New Roman" w:hAnsi="Times New Roman" w:cs="Times New Roman"/>
          <w:b/>
          <w:bCs/>
        </w:rPr>
        <w:t xml:space="preserve">Table </w:t>
      </w:r>
      <w:r w:rsidR="00B32949">
        <w:rPr>
          <w:rFonts w:ascii="Times New Roman" w:hAnsi="Times New Roman" w:cs="Times New Roman"/>
          <w:b/>
          <w:bCs/>
        </w:rPr>
        <w:t>S</w:t>
      </w:r>
      <w:r w:rsidR="00EA003D" w:rsidRPr="00592240">
        <w:rPr>
          <w:rFonts w:ascii="Times New Roman" w:hAnsi="Times New Roman" w:cs="Times New Roman"/>
          <w:b/>
          <w:bCs/>
        </w:rPr>
        <w:t>1</w:t>
      </w:r>
      <w:r w:rsidR="00EA003D" w:rsidRPr="00592240">
        <w:rPr>
          <w:rFonts w:ascii="Times New Roman" w:hAnsi="Times New Roman" w:cs="Times New Roman"/>
        </w:rPr>
        <w:t xml:space="preserve"> Primer sequences used for </w:t>
      </w:r>
      <w:r w:rsidR="00B32949">
        <w:rPr>
          <w:rFonts w:ascii="Times New Roman" w:hAnsi="Times New Roman" w:cs="Times New Roman"/>
        </w:rPr>
        <w:t>RT-</w:t>
      </w:r>
      <w:r w:rsidR="00EA003D" w:rsidRPr="00592240">
        <w:rPr>
          <w:rFonts w:ascii="Times New Roman" w:hAnsi="Times New Roman" w:cs="Times New Roman"/>
        </w:rPr>
        <w:t xml:space="preserve">qPCR </w:t>
      </w:r>
      <w:r w:rsidR="008F475C">
        <w:rPr>
          <w:rFonts w:ascii="Times New Roman" w:hAnsi="Times New Roman" w:cs="Times New Roman"/>
        </w:rPr>
        <w:t>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969"/>
        <w:gridCol w:w="2626"/>
      </w:tblGrid>
      <w:tr w:rsidR="00EA003D" w:rsidRPr="00592240" w14:paraId="66A2C40E" w14:textId="77777777" w:rsidTr="00D74408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D221BE" w14:textId="77777777" w:rsidR="00EA003D" w:rsidRPr="00592240" w:rsidRDefault="00EA003D" w:rsidP="00592240">
            <w:pPr>
              <w:jc w:val="center"/>
              <w:rPr>
                <w:rFonts w:ascii="Times New Roman" w:hAnsi="Times New Roman" w:cs="Times New Roman"/>
              </w:rPr>
            </w:pPr>
            <w:r w:rsidRPr="00592240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A653CE8" w14:textId="77777777" w:rsidR="00EA003D" w:rsidRPr="00592240" w:rsidRDefault="00EA003D" w:rsidP="00592240">
            <w:pPr>
              <w:jc w:val="center"/>
              <w:rPr>
                <w:rFonts w:ascii="Times New Roman" w:hAnsi="Times New Roman" w:cs="Times New Roman"/>
              </w:rPr>
            </w:pPr>
            <w:r w:rsidRPr="00592240">
              <w:rPr>
                <w:rFonts w:ascii="Times New Roman" w:hAnsi="Times New Roman" w:cs="Times New Roman"/>
              </w:rPr>
              <w:t>Sequence 5’-3’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58DE63AD" w14:textId="7130E037" w:rsidR="00EA003D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m(</w:t>
            </w:r>
            <w:proofErr w:type="gramEnd"/>
            <w:r>
              <w:rPr>
                <w:rFonts w:ascii="Times New Roman" w:hAnsi="Times New Roman" w:cs="Times New Roman"/>
              </w:rPr>
              <w:t>℃)</w:t>
            </w:r>
          </w:p>
        </w:tc>
      </w:tr>
      <w:tr w:rsidR="00A65F46" w:rsidRPr="00592240" w14:paraId="26EA7DC0" w14:textId="77777777" w:rsidTr="00A65F46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D482F9F" w14:textId="77777777" w:rsidR="00A65F46" w:rsidRPr="00592240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MHCIY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55794C5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AGGAGAGATCACCCACCTGC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 w:val="restart"/>
            <w:tcBorders>
              <w:top w:val="single" w:sz="4" w:space="0" w:color="auto"/>
            </w:tcBorders>
            <w:vAlign w:val="center"/>
          </w:tcPr>
          <w:p w14:paraId="2BF31146" w14:textId="2B861C6E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5F46" w:rsidRPr="00592240" w14:paraId="2378DCEE" w14:textId="77777777" w:rsidTr="00D74408">
        <w:tc>
          <w:tcPr>
            <w:tcW w:w="1701" w:type="dxa"/>
            <w:vMerge/>
          </w:tcPr>
          <w:p w14:paraId="0CE707FE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162A5B91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CGGCTCCCATGAGAAGAGAC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/>
          </w:tcPr>
          <w:p w14:paraId="7207774E" w14:textId="4299D52D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F46" w:rsidRPr="00592240" w14:paraId="5692D326" w14:textId="77777777" w:rsidTr="00A65F46">
        <w:tc>
          <w:tcPr>
            <w:tcW w:w="1701" w:type="dxa"/>
            <w:vMerge w:val="restart"/>
            <w:vAlign w:val="center"/>
          </w:tcPr>
          <w:p w14:paraId="6EC05805" w14:textId="77777777" w:rsidR="00A65F46" w:rsidRPr="00592240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TRPM3</w:t>
            </w:r>
          </w:p>
        </w:tc>
        <w:tc>
          <w:tcPr>
            <w:tcW w:w="3969" w:type="dxa"/>
          </w:tcPr>
          <w:p w14:paraId="63FDB58B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TCTGATTGGCAAAGATGTGG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 w:val="restart"/>
            <w:vAlign w:val="center"/>
          </w:tcPr>
          <w:p w14:paraId="172A8DE9" w14:textId="320D501B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A65F46" w:rsidRPr="00592240" w14:paraId="5ED6D186" w14:textId="77777777" w:rsidTr="00D74408">
        <w:tc>
          <w:tcPr>
            <w:tcW w:w="1701" w:type="dxa"/>
            <w:vMerge/>
          </w:tcPr>
          <w:p w14:paraId="59BB38C9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E7E6B01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CCTTGACCAATTCGCGTAT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/>
          </w:tcPr>
          <w:p w14:paraId="52DC0C75" w14:textId="77777777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F46" w:rsidRPr="00592240" w14:paraId="4C155AE0" w14:textId="77777777" w:rsidTr="00A65F46">
        <w:tc>
          <w:tcPr>
            <w:tcW w:w="1701" w:type="dxa"/>
            <w:vMerge w:val="restart"/>
            <w:vAlign w:val="center"/>
          </w:tcPr>
          <w:p w14:paraId="7230E688" w14:textId="77777777" w:rsidR="00A65F46" w:rsidRPr="00592240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CXCL14</w:t>
            </w:r>
          </w:p>
        </w:tc>
        <w:tc>
          <w:tcPr>
            <w:tcW w:w="3969" w:type="dxa"/>
          </w:tcPr>
          <w:p w14:paraId="5908DBFA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TGATTATCGTGACCCTGTGG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 w:val="restart"/>
            <w:vAlign w:val="center"/>
          </w:tcPr>
          <w:p w14:paraId="43EBE74D" w14:textId="2293F212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2</w:t>
            </w:r>
          </w:p>
        </w:tc>
      </w:tr>
      <w:tr w:rsidR="00A65F46" w:rsidRPr="00592240" w14:paraId="3D96C8EB" w14:textId="77777777" w:rsidTr="00D74408">
        <w:tc>
          <w:tcPr>
            <w:tcW w:w="1701" w:type="dxa"/>
            <w:vMerge/>
          </w:tcPr>
          <w:p w14:paraId="6A4C1E69" w14:textId="77777777" w:rsidR="00A65F46" w:rsidRPr="00592240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05379696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CTTCATAAACCCTGCCCTTC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/>
          </w:tcPr>
          <w:p w14:paraId="4098B64F" w14:textId="77777777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F46" w:rsidRPr="00592240" w14:paraId="2AAD5AB0" w14:textId="77777777" w:rsidTr="00A65F46">
        <w:tc>
          <w:tcPr>
            <w:tcW w:w="1701" w:type="dxa"/>
            <w:vMerge w:val="restart"/>
            <w:vAlign w:val="center"/>
          </w:tcPr>
          <w:p w14:paraId="5CA6BF81" w14:textId="77777777" w:rsidR="00A65F46" w:rsidRPr="00592240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RCHY1</w:t>
            </w:r>
          </w:p>
        </w:tc>
        <w:tc>
          <w:tcPr>
            <w:tcW w:w="3969" w:type="dxa"/>
          </w:tcPr>
          <w:p w14:paraId="040D936E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GCTTGGAGGACATTCACACG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 w:val="restart"/>
            <w:vAlign w:val="center"/>
          </w:tcPr>
          <w:p w14:paraId="17DD9517" w14:textId="59E21C07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9</w:t>
            </w:r>
          </w:p>
        </w:tc>
      </w:tr>
      <w:tr w:rsidR="00A65F46" w:rsidRPr="00592240" w14:paraId="48E9C673" w14:textId="77777777" w:rsidTr="00D74408">
        <w:tc>
          <w:tcPr>
            <w:tcW w:w="1701" w:type="dxa"/>
            <w:vMerge/>
          </w:tcPr>
          <w:p w14:paraId="577CE8C7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6DFB0823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TCGTTACAAAGGATCTCCACC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/>
          </w:tcPr>
          <w:p w14:paraId="52740B7E" w14:textId="77777777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F46" w:rsidRPr="00592240" w14:paraId="229FC054" w14:textId="77777777" w:rsidTr="00A65F46">
        <w:tc>
          <w:tcPr>
            <w:tcW w:w="1701" w:type="dxa"/>
            <w:vMerge w:val="restart"/>
            <w:vAlign w:val="center"/>
          </w:tcPr>
          <w:p w14:paraId="4B6F1646" w14:textId="77777777" w:rsidR="00A65F46" w:rsidRPr="00592240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IGLL1</w:t>
            </w:r>
          </w:p>
        </w:tc>
        <w:tc>
          <w:tcPr>
            <w:tcW w:w="3969" w:type="dxa"/>
          </w:tcPr>
          <w:p w14:paraId="7FB655DD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AACCCTGACCGTCCTAGGC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 w:val="restart"/>
            <w:vAlign w:val="center"/>
          </w:tcPr>
          <w:p w14:paraId="110908B5" w14:textId="51283FCC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65F46" w:rsidRPr="00592240" w14:paraId="78AA1BF4" w14:textId="77777777" w:rsidTr="00D74408">
        <w:tc>
          <w:tcPr>
            <w:tcW w:w="1701" w:type="dxa"/>
            <w:vMerge/>
          </w:tcPr>
          <w:p w14:paraId="65A20F4F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15323DC4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CCGTTGTGTGTGACCCTGC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/>
          </w:tcPr>
          <w:p w14:paraId="4378498A" w14:textId="77777777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F46" w:rsidRPr="00592240" w14:paraId="0C362A91" w14:textId="77777777" w:rsidTr="00A65F46">
        <w:tc>
          <w:tcPr>
            <w:tcW w:w="1701" w:type="dxa"/>
            <w:vMerge w:val="restart"/>
            <w:vAlign w:val="center"/>
          </w:tcPr>
          <w:p w14:paraId="30FF6444" w14:textId="77777777" w:rsidR="00A65F46" w:rsidRPr="00592240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HMGB1</w:t>
            </w:r>
          </w:p>
        </w:tc>
        <w:tc>
          <w:tcPr>
            <w:tcW w:w="3969" w:type="dxa"/>
          </w:tcPr>
          <w:p w14:paraId="50B64BA9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GATCCCAAGAAGCCGAGAG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 w:val="restart"/>
            <w:vAlign w:val="center"/>
          </w:tcPr>
          <w:p w14:paraId="7C816CC1" w14:textId="4A83BF6B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5</w:t>
            </w:r>
          </w:p>
        </w:tc>
      </w:tr>
      <w:tr w:rsidR="00A65F46" w:rsidRPr="00592240" w14:paraId="77895D2C" w14:textId="77777777" w:rsidTr="00D74408">
        <w:tc>
          <w:tcPr>
            <w:tcW w:w="1701" w:type="dxa"/>
            <w:vMerge/>
          </w:tcPr>
          <w:p w14:paraId="150BB94C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DD04A0F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GTCTTCCATCGTTCTGAGCAT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/>
          </w:tcPr>
          <w:p w14:paraId="3AB61D28" w14:textId="77777777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F46" w:rsidRPr="00592240" w14:paraId="2A6A9D52" w14:textId="77777777" w:rsidTr="00A65F46">
        <w:tc>
          <w:tcPr>
            <w:tcW w:w="1701" w:type="dxa"/>
            <w:vMerge w:val="restart"/>
            <w:vAlign w:val="center"/>
          </w:tcPr>
          <w:p w14:paraId="6BC8526C" w14:textId="77777777" w:rsidR="00A65F46" w:rsidRPr="00592240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INPP5K</w:t>
            </w:r>
          </w:p>
        </w:tc>
        <w:tc>
          <w:tcPr>
            <w:tcW w:w="3969" w:type="dxa"/>
          </w:tcPr>
          <w:p w14:paraId="7F0EF9BC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CGCTGTGAGAGAACTGAGGC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 w:val="restart"/>
            <w:vAlign w:val="center"/>
          </w:tcPr>
          <w:p w14:paraId="7C8F8EEA" w14:textId="6716AAE2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5F46" w:rsidRPr="00592240" w14:paraId="54CACF47" w14:textId="77777777" w:rsidTr="00D74408">
        <w:tc>
          <w:tcPr>
            <w:tcW w:w="1701" w:type="dxa"/>
            <w:vMerge/>
          </w:tcPr>
          <w:p w14:paraId="5722256F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5402FA93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CGGATGGAGGAGAGCTTGAT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/>
          </w:tcPr>
          <w:p w14:paraId="1153BEC9" w14:textId="77777777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F46" w:rsidRPr="00592240" w14:paraId="7F22ACFE" w14:textId="77777777" w:rsidTr="00A65F46">
        <w:tc>
          <w:tcPr>
            <w:tcW w:w="1701" w:type="dxa"/>
            <w:vMerge w:val="restart"/>
            <w:vAlign w:val="center"/>
          </w:tcPr>
          <w:p w14:paraId="037EC1B8" w14:textId="77777777" w:rsidR="00A65F46" w:rsidRPr="00592240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TMEM1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69" w:type="dxa"/>
          </w:tcPr>
          <w:p w14:paraId="30DA6B0A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GATGGGTTGGTGGCTTTC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 w:val="restart"/>
            <w:vAlign w:val="center"/>
          </w:tcPr>
          <w:p w14:paraId="46492524" w14:textId="19627F93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65F46" w:rsidRPr="00592240" w14:paraId="4715F4EC" w14:textId="77777777" w:rsidTr="00D74408">
        <w:tc>
          <w:tcPr>
            <w:tcW w:w="1701" w:type="dxa"/>
            <w:vMerge/>
          </w:tcPr>
          <w:p w14:paraId="70538116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4E8C09B9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  TTTGGGGAAGGAGGATGG</w:t>
            </w:r>
            <w:proofErr w:type="gramEnd"/>
            <w:r w:rsidRPr="00D74408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/>
          </w:tcPr>
          <w:p w14:paraId="6D5DEB3A" w14:textId="77777777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F46" w:rsidRPr="00592240" w14:paraId="58E95091" w14:textId="77777777" w:rsidTr="00A65F46">
        <w:tc>
          <w:tcPr>
            <w:tcW w:w="1701" w:type="dxa"/>
            <w:vMerge w:val="restart"/>
            <w:vAlign w:val="center"/>
          </w:tcPr>
          <w:p w14:paraId="3061EE75" w14:textId="77777777" w:rsidR="00A65F46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D1</w:t>
            </w:r>
          </w:p>
        </w:tc>
        <w:tc>
          <w:tcPr>
            <w:tcW w:w="3969" w:type="dxa"/>
          </w:tcPr>
          <w:p w14:paraId="3805C77C" w14:textId="77777777" w:rsidR="00A65F46" w:rsidRPr="00D74408" w:rsidRDefault="00A65F46" w:rsidP="00B94433">
            <w:pPr>
              <w:rPr>
                <w:rFonts w:ascii="Times New Roman" w:hAnsi="Times New Roman" w:cs="Times New Roman"/>
              </w:rPr>
            </w:pPr>
            <w:r w:rsidRPr="00B94433">
              <w:rPr>
                <w:rFonts w:ascii="Times New Roman" w:hAnsi="Times New Roman" w:cs="Times New Roman"/>
              </w:rPr>
              <w:t>5</w:t>
            </w:r>
            <w:proofErr w:type="gramStart"/>
            <w:r w:rsidRPr="00B94433">
              <w:rPr>
                <w:rFonts w:ascii="Times New Roman" w:hAnsi="Times New Roman" w:cs="Times New Roman"/>
              </w:rPr>
              <w:t>'  TGTGCTCAACAGCCTCCAT</w:t>
            </w:r>
            <w:proofErr w:type="gramEnd"/>
            <w:r w:rsidRPr="00B94433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 w:val="restart"/>
            <w:vAlign w:val="center"/>
          </w:tcPr>
          <w:p w14:paraId="50C2B6BD" w14:textId="74820740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8</w:t>
            </w:r>
          </w:p>
        </w:tc>
      </w:tr>
      <w:tr w:rsidR="00A65F46" w:rsidRPr="00592240" w14:paraId="3CA7C616" w14:textId="77777777" w:rsidTr="00D74408">
        <w:tc>
          <w:tcPr>
            <w:tcW w:w="1701" w:type="dxa"/>
            <w:vMerge/>
            <w:vAlign w:val="center"/>
          </w:tcPr>
          <w:p w14:paraId="09C4B7B3" w14:textId="77777777" w:rsidR="00A65F46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5AC80C84" w14:textId="77777777" w:rsidR="00A65F46" w:rsidRPr="00D74408" w:rsidRDefault="00A65F46">
            <w:pPr>
              <w:rPr>
                <w:rFonts w:ascii="Times New Roman" w:hAnsi="Times New Roman" w:cs="Times New Roman"/>
              </w:rPr>
            </w:pPr>
            <w:r w:rsidRPr="00B94433">
              <w:rPr>
                <w:rFonts w:ascii="Times New Roman" w:hAnsi="Times New Roman" w:cs="Times New Roman"/>
              </w:rPr>
              <w:t>5</w:t>
            </w:r>
            <w:proofErr w:type="gramStart"/>
            <w:r w:rsidRPr="00B94433">
              <w:rPr>
                <w:rFonts w:ascii="Times New Roman" w:hAnsi="Times New Roman" w:cs="Times New Roman"/>
              </w:rPr>
              <w:t>'  CGTGGTTGTAGCCTTGTGC</w:t>
            </w:r>
            <w:proofErr w:type="gramEnd"/>
            <w:r w:rsidRPr="00B94433">
              <w:rPr>
                <w:rFonts w:ascii="Times New Roman" w:hAnsi="Times New Roman" w:cs="Times New Roman"/>
              </w:rPr>
              <w:t xml:space="preserve">  3'</w:t>
            </w:r>
          </w:p>
        </w:tc>
        <w:tc>
          <w:tcPr>
            <w:tcW w:w="2626" w:type="dxa"/>
            <w:vMerge/>
          </w:tcPr>
          <w:p w14:paraId="47951086" w14:textId="77777777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5F46" w:rsidRPr="00592240" w14:paraId="4B83548C" w14:textId="77777777" w:rsidTr="00A65F46">
        <w:tc>
          <w:tcPr>
            <w:tcW w:w="1701" w:type="dxa"/>
            <w:vMerge w:val="restart"/>
            <w:vAlign w:val="center"/>
          </w:tcPr>
          <w:p w14:paraId="0B6718EE" w14:textId="77777777" w:rsidR="00A65F46" w:rsidRPr="00592240" w:rsidRDefault="00A65F46" w:rsidP="00D74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3969" w:type="dxa"/>
          </w:tcPr>
          <w:p w14:paraId="0D341B43" w14:textId="77777777" w:rsidR="00A65F46" w:rsidRPr="00D74408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408">
              <w:rPr>
                <w:rFonts w:ascii="Times New Roman" w:hAnsi="Times New Roman" w:cs="Times New Roman"/>
              </w:rPr>
              <w:t xml:space="preserve"> GCCCAGAACATCATCCCA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D74408">
              <w:rPr>
                <w:rFonts w:ascii="Times New Roman" w:hAnsi="Times New Roman" w:cs="Times New Roman"/>
              </w:rPr>
              <w:t xml:space="preserve"> 3'</w:t>
            </w:r>
          </w:p>
        </w:tc>
        <w:tc>
          <w:tcPr>
            <w:tcW w:w="2626" w:type="dxa"/>
            <w:vMerge w:val="restart"/>
            <w:vAlign w:val="center"/>
          </w:tcPr>
          <w:p w14:paraId="230680AE" w14:textId="1B273A02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65F46" w:rsidRPr="00592240" w14:paraId="102D77A7" w14:textId="77777777" w:rsidTr="00D74408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84F67B0" w14:textId="77777777" w:rsidR="00A65F46" w:rsidRPr="00592240" w:rsidRDefault="00A65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94982D5" w14:textId="77777777" w:rsidR="00A65F46" w:rsidRPr="00D74408" w:rsidRDefault="00A65F46">
            <w:pPr>
              <w:rPr>
                <w:rFonts w:ascii="Times New Roman" w:hAnsi="Times New Roman" w:cs="Times New Roman"/>
              </w:rPr>
            </w:pPr>
            <w:r w:rsidRPr="00D74408">
              <w:rPr>
                <w:rFonts w:ascii="Times New Roman" w:hAnsi="Times New Roman" w:cs="Times New Roman"/>
              </w:rPr>
              <w:t>5</w:t>
            </w:r>
            <w:proofErr w:type="gramStart"/>
            <w:r w:rsidRPr="00D74408">
              <w:rPr>
                <w:rFonts w:ascii="Times New Roman" w:hAnsi="Times New Roman" w:cs="Times New Roman"/>
              </w:rPr>
              <w:t xml:space="preserve">'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408">
              <w:rPr>
                <w:rFonts w:ascii="Times New Roman" w:hAnsi="Times New Roman" w:cs="Times New Roman"/>
              </w:rPr>
              <w:t>CGGCAGGTCAGGTCAACA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D74408">
              <w:rPr>
                <w:rFonts w:ascii="Times New Roman" w:hAnsi="Times New Roman" w:cs="Times New Roman"/>
              </w:rPr>
              <w:t xml:space="preserve"> 3'</w:t>
            </w:r>
          </w:p>
        </w:tc>
        <w:tc>
          <w:tcPr>
            <w:tcW w:w="2626" w:type="dxa"/>
            <w:vMerge/>
            <w:tcBorders>
              <w:bottom w:val="single" w:sz="4" w:space="0" w:color="auto"/>
            </w:tcBorders>
          </w:tcPr>
          <w:p w14:paraId="442D128D" w14:textId="77777777" w:rsidR="00A65F46" w:rsidRPr="00592240" w:rsidRDefault="00A65F46" w:rsidP="00A65F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B53FFA2" w14:textId="77777777" w:rsidR="00EA003D" w:rsidRDefault="00EA003D"/>
    <w:sectPr w:rsidR="00EA0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35901" w14:textId="77777777" w:rsidR="00122DA1" w:rsidRDefault="00122DA1" w:rsidP="000570D0">
      <w:r>
        <w:separator/>
      </w:r>
    </w:p>
  </w:endnote>
  <w:endnote w:type="continuationSeparator" w:id="0">
    <w:p w14:paraId="33695A2A" w14:textId="77777777" w:rsidR="00122DA1" w:rsidRDefault="00122DA1" w:rsidP="00057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0B63A" w14:textId="77777777" w:rsidR="00122DA1" w:rsidRDefault="00122DA1" w:rsidP="000570D0">
      <w:r>
        <w:separator/>
      </w:r>
    </w:p>
  </w:footnote>
  <w:footnote w:type="continuationSeparator" w:id="0">
    <w:p w14:paraId="1FCDE77F" w14:textId="77777777" w:rsidR="00122DA1" w:rsidRDefault="00122DA1" w:rsidP="00057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03D"/>
    <w:rsid w:val="000570D0"/>
    <w:rsid w:val="00122DA1"/>
    <w:rsid w:val="00434424"/>
    <w:rsid w:val="00517651"/>
    <w:rsid w:val="00592240"/>
    <w:rsid w:val="00822D82"/>
    <w:rsid w:val="00886E2F"/>
    <w:rsid w:val="008F475C"/>
    <w:rsid w:val="00A20FEE"/>
    <w:rsid w:val="00A65F46"/>
    <w:rsid w:val="00B22CDB"/>
    <w:rsid w:val="00B32949"/>
    <w:rsid w:val="00B74738"/>
    <w:rsid w:val="00B94433"/>
    <w:rsid w:val="00D74408"/>
    <w:rsid w:val="00EA003D"/>
    <w:rsid w:val="00F1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2291F"/>
  <w15:chartTrackingRefBased/>
  <w15:docId w15:val="{7E416C64-E785-45CF-8900-ABE52D810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0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7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70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7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70D0"/>
    <w:rPr>
      <w:sz w:val="18"/>
      <w:szCs w:val="18"/>
    </w:rPr>
  </w:style>
  <w:style w:type="character" w:styleId="a8">
    <w:name w:val="Placeholder Text"/>
    <w:basedOn w:val="a0"/>
    <w:uiPriority w:val="99"/>
    <w:semiHidden/>
    <w:rsid w:val="00A65F4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5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芳 刘</dc:creator>
  <cp:keywords/>
  <dc:description/>
  <cp:lastModifiedBy>刘 玉芳</cp:lastModifiedBy>
  <cp:revision>9</cp:revision>
  <dcterms:created xsi:type="dcterms:W3CDTF">2019-12-26T13:42:00Z</dcterms:created>
  <dcterms:modified xsi:type="dcterms:W3CDTF">2022-03-04T07:13:00Z</dcterms:modified>
</cp:coreProperties>
</file>